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289" w:rsidRPr="00BA4E46" w:rsidRDefault="00377289" w:rsidP="00377289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:rsidR="00A20772" w:rsidRPr="005D64B3" w:rsidRDefault="00A20772" w:rsidP="00A20772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nalyses – reverse causation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</w:p>
    <w:p w:rsidR="00A20772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5D64B3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eisure-time physical activity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– obus1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A20772" w:rsidRDefault="00711CAC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A207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A20772" w:rsidRPr="003A6BF3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3A6B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A20772" w:rsidRPr="003A6BF3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3A6B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A20772" w:rsidRPr="003A6BF3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51-0.74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62-0.91)</w:t>
            </w:r>
          </w:p>
        </w:tc>
        <w:tc>
          <w:tcPr>
            <w:tcW w:w="1971" w:type="dxa"/>
          </w:tcPr>
          <w:p w:rsidR="00A20772" w:rsidRPr="00EF211D" w:rsidRDefault="003A6BF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4-0.93)</w:t>
            </w:r>
          </w:p>
        </w:tc>
      </w:tr>
      <w:tr w:rsidR="00A20772" w:rsidRPr="003A6BF3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71-1.04)</w:t>
            </w:r>
          </w:p>
        </w:tc>
        <w:tc>
          <w:tcPr>
            <w:tcW w:w="1971" w:type="dxa"/>
          </w:tcPr>
          <w:p w:rsidR="00A20772" w:rsidRPr="00EF211D" w:rsidRDefault="003A6BF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3-1.09)</w:t>
            </w:r>
          </w:p>
        </w:tc>
      </w:tr>
      <w:tr w:rsidR="00A20772" w:rsidRPr="003A6BF3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7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62</w:t>
            </w:r>
          </w:p>
        </w:tc>
      </w:tr>
    </w:tbl>
    <w:p w:rsidR="003A6BF3" w:rsidRPr="00BA4E46" w:rsidRDefault="003A6BF3" w:rsidP="003A6BF3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3A6BF3" w:rsidRPr="00BA4E46" w:rsidRDefault="003A6BF3" w:rsidP="003A6BF3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A20772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20772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20772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Intensity of walking – obus3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A20772" w:rsidRPr="003A6BF3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A20772" w:rsidRDefault="00711CAC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A207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</w:tr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28-0.52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35-0.66)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37-0.71)</w:t>
            </w:r>
          </w:p>
        </w:tc>
      </w:tr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10-0.28)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5-0.44)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17-0.53)</w:t>
            </w:r>
          </w:p>
        </w:tc>
      </w:tr>
      <w:tr w:rsidR="00A20772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A20772" w:rsidRPr="00EF211D" w:rsidRDefault="00AB5C5B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:rsidR="00711CAC" w:rsidRPr="00BA4E46" w:rsidRDefault="00711CAC" w:rsidP="00711CAC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711CAC" w:rsidRPr="00BA4E46" w:rsidRDefault="00711CAC" w:rsidP="00711CAC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A20772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20772" w:rsidRPr="005D64B3" w:rsidRDefault="00A20772" w:rsidP="00A2077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3-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A20772" w:rsidTr="00E5179A">
        <w:tc>
          <w:tcPr>
            <w:tcW w:w="1970" w:type="dxa"/>
          </w:tcPr>
          <w:p w:rsidR="00A20772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A20772" w:rsidRDefault="004F43B3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A2077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A20772" w:rsidRPr="004F43B3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4F43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A20772" w:rsidRPr="004F43B3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4F43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A20772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A20772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56-1.16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62-1.31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62-1.31)</w:t>
            </w:r>
          </w:p>
        </w:tc>
      </w:tr>
      <w:tr w:rsidR="00A20772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47-1.01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52-1.15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53-1.15)</w:t>
            </w:r>
          </w:p>
        </w:tc>
      </w:tr>
      <w:tr w:rsidR="00A20772" w:rsidTr="00E5179A"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47-1.01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81-1.70)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81-1.70)</w:t>
            </w:r>
          </w:p>
        </w:tc>
      </w:tr>
      <w:tr w:rsidR="00A20772" w:rsidTr="00E5179A">
        <w:trPr>
          <w:trHeight w:val="220"/>
        </w:trPr>
        <w:tc>
          <w:tcPr>
            <w:tcW w:w="1970" w:type="dxa"/>
          </w:tcPr>
          <w:p w:rsidR="00A20772" w:rsidRPr="00EF211D" w:rsidRDefault="00A20772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44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40</w:t>
            </w:r>
          </w:p>
        </w:tc>
        <w:tc>
          <w:tcPr>
            <w:tcW w:w="1971" w:type="dxa"/>
          </w:tcPr>
          <w:p w:rsidR="00A20772" w:rsidRPr="00EF211D" w:rsidRDefault="004F43B3" w:rsidP="00E5179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40</w:t>
            </w:r>
          </w:p>
        </w:tc>
      </w:tr>
    </w:tbl>
    <w:p w:rsidR="001002D8" w:rsidRPr="00BA4E46" w:rsidRDefault="00377289" w:rsidP="00377289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Adjusted for </w:t>
      </w:r>
      <w:r w:rsidR="00BA4E46" w:rsidRPr="00BA4E46">
        <w:rPr>
          <w:rFonts w:ascii="Times New Roman" w:hAnsi="Times New Roman" w:cs="Times New Roman"/>
          <w:sz w:val="16"/>
          <w:szCs w:val="16"/>
          <w:lang w:val="en-GB"/>
        </w:rPr>
        <w:t>age and confounder included co-morbidity parameters as described in methods</w:t>
      </w:r>
    </w:p>
    <w:p w:rsidR="00BA4E46" w:rsidRPr="00BA4E46" w:rsidRDefault="00377289" w:rsidP="00BA4E46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Adjusted for </w:t>
      </w:r>
      <w:r w:rsidR="00BA4E46"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age, confounders (included co-morbidity parameters) and potential mediators as described in methods </w:t>
      </w:r>
    </w:p>
    <w:p w:rsidR="00377289" w:rsidRPr="00BA4E46" w:rsidRDefault="00377289" w:rsidP="00377289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D2CCE" w:rsidRPr="00BA4E46" w:rsidRDefault="00CD2CCE">
      <w:pPr>
        <w:rPr>
          <w:lang w:val="en-GB"/>
        </w:rPr>
      </w:pPr>
    </w:p>
    <w:sectPr w:rsidR="00CD2CCE" w:rsidRPr="00BA4E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289"/>
    <w:rsid w:val="00022569"/>
    <w:rsid w:val="000406B5"/>
    <w:rsid w:val="00046887"/>
    <w:rsid w:val="000B71CD"/>
    <w:rsid w:val="000E2C60"/>
    <w:rsid w:val="000F0641"/>
    <w:rsid w:val="001002D8"/>
    <w:rsid w:val="00124E8E"/>
    <w:rsid w:val="001265EE"/>
    <w:rsid w:val="001377D6"/>
    <w:rsid w:val="0018613E"/>
    <w:rsid w:val="00237FE6"/>
    <w:rsid w:val="0030521C"/>
    <w:rsid w:val="00311362"/>
    <w:rsid w:val="00322C1C"/>
    <w:rsid w:val="003646F0"/>
    <w:rsid w:val="00377289"/>
    <w:rsid w:val="00391B83"/>
    <w:rsid w:val="003A6BF3"/>
    <w:rsid w:val="00411AC9"/>
    <w:rsid w:val="004A0B0E"/>
    <w:rsid w:val="004E6D0A"/>
    <w:rsid w:val="004F43B3"/>
    <w:rsid w:val="005230AD"/>
    <w:rsid w:val="00566674"/>
    <w:rsid w:val="00573C45"/>
    <w:rsid w:val="00581671"/>
    <w:rsid w:val="005C3A27"/>
    <w:rsid w:val="006541F7"/>
    <w:rsid w:val="00657E35"/>
    <w:rsid w:val="0067781B"/>
    <w:rsid w:val="00684917"/>
    <w:rsid w:val="00711CAC"/>
    <w:rsid w:val="00792916"/>
    <w:rsid w:val="007C53BB"/>
    <w:rsid w:val="00837C13"/>
    <w:rsid w:val="00864DFB"/>
    <w:rsid w:val="00877472"/>
    <w:rsid w:val="00892AD6"/>
    <w:rsid w:val="00943C1F"/>
    <w:rsid w:val="00963DDD"/>
    <w:rsid w:val="009D7146"/>
    <w:rsid w:val="00A20772"/>
    <w:rsid w:val="00A46757"/>
    <w:rsid w:val="00A56714"/>
    <w:rsid w:val="00A60476"/>
    <w:rsid w:val="00A860D0"/>
    <w:rsid w:val="00AB5C5B"/>
    <w:rsid w:val="00AB6AFB"/>
    <w:rsid w:val="00AE3AD6"/>
    <w:rsid w:val="00BA4E46"/>
    <w:rsid w:val="00BB0F09"/>
    <w:rsid w:val="00BC4DB7"/>
    <w:rsid w:val="00C02EA6"/>
    <w:rsid w:val="00C1223D"/>
    <w:rsid w:val="00C158AB"/>
    <w:rsid w:val="00C578A7"/>
    <w:rsid w:val="00CD2CCE"/>
    <w:rsid w:val="00CE2D44"/>
    <w:rsid w:val="00CF5C1B"/>
    <w:rsid w:val="00D9263E"/>
    <w:rsid w:val="00E41770"/>
    <w:rsid w:val="00E42DE1"/>
    <w:rsid w:val="00EB4BE5"/>
    <w:rsid w:val="00EC5524"/>
    <w:rsid w:val="00F4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289"/>
  </w:style>
  <w:style w:type="paragraph" w:styleId="Overskrift2">
    <w:name w:val="heading 2"/>
    <w:basedOn w:val="Normal"/>
    <w:next w:val="Normal"/>
    <w:link w:val="Overskrift2Tegn"/>
    <w:qFormat/>
    <w:rsid w:val="00377289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377289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377289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377289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A20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289"/>
  </w:style>
  <w:style w:type="paragraph" w:styleId="Overskrift2">
    <w:name w:val="heading 2"/>
    <w:basedOn w:val="Normal"/>
    <w:next w:val="Normal"/>
    <w:link w:val="Overskrift2Tegn"/>
    <w:qFormat/>
    <w:rsid w:val="00377289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377289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377289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377289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A20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5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60</cp:revision>
  <dcterms:created xsi:type="dcterms:W3CDTF">2012-11-13T12:36:00Z</dcterms:created>
  <dcterms:modified xsi:type="dcterms:W3CDTF">2013-10-07T08:46:00Z</dcterms:modified>
</cp:coreProperties>
</file>